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 Table. Threat category of teosinte taxa according to the IUCN and Mexican red lists.</w:t>
      </w:r>
    </w:p>
    <w:tbl>
      <w:tblPr>
        <w:tblStyle w:val="Table1"/>
        <w:tblW w:w="6693.485294117647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820.3617647058827"/>
        <w:gridCol w:w="1728.608823529412"/>
        <w:gridCol w:w="2144.514705882353"/>
        <w:tblGridChange w:id="0">
          <w:tblGrid>
            <w:gridCol w:w="2820.3617647058827"/>
            <w:gridCol w:w="1728.608823529412"/>
            <w:gridCol w:w="2144.514705882353"/>
          </w:tblGrid>
        </w:tblGridChange>
      </w:tblGrid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xo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UCN Red List Category (2017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xican NOM-059 Red List (2010)</w:t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Zea diploperenni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dangered [1]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Threatened [10]</w:t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Zea luxurian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ulnerable [2]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Zea may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huehuetenangensi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dangered [3]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Zea may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mexican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alco rac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ast concern [4]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Zea may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mexican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rango rac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dangered [5]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Zea may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mexican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sa-Central rac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ast concern [6]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Zea may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mexican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bogame rac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itically endangered [7]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Zea may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sp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parviglumi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ast concern [8]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36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Zea perenni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itically endangered [9]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tinction risk [10]</w:t>
            </w:r>
          </w:p>
        </w:tc>
      </w:tr>
    </w:tbl>
    <w:p w:rsidR="00000000" w:rsidDel="00000000" w:rsidP="00000000" w:rsidRDefault="00000000" w:rsidRPr="00000000" w14:paraId="00000020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bliography. </w:t>
      </w:r>
    </w:p>
    <w:p w:rsidR="00000000" w:rsidDel="00000000" w:rsidP="00000000" w:rsidRDefault="00000000" w:rsidRPr="00000000" w14:paraId="00000022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ragón Cuevas F, Contreras A, de la Cruz Larios L, González Ledesma M, Ruíz Corral JA, Menjívar J, Sánchez JJ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Zea diploperennis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 IUCN Red List of Threatened Species 2019. 2019; e.T77726057A77726102. http://dx.doi.org/10.2305/IUCN.UK.2019- 2.RLTS.T77726057A77726102.en. Accessed on 20 July 2022.</w:t>
      </w:r>
    </w:p>
    <w:p w:rsidR="00000000" w:rsidDel="00000000" w:rsidP="00000000" w:rsidRDefault="00000000" w:rsidRPr="00000000" w14:paraId="00000024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agón Cuevas F, Menjívar J, Ruíz Corral JA, González Ledesma M, Contreras A, Azurdia C, de la Cruz Larios L, Sánchez JJ.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Zea luxurians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 IUCN Red List of Threatened Species 2019. 2019; e.T77726182A77726358. https://dx.doi.org/10.2305/IUCN.UK.2019-2.RLTS.T77726182A77726358.en. Accessed on 20 July 2022.</w:t>
      </w:r>
    </w:p>
    <w:p w:rsidR="00000000" w:rsidDel="00000000" w:rsidP="00000000" w:rsidRDefault="00000000" w:rsidRPr="00000000" w14:paraId="00000025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zurdia C, Sánchez JJ, Contreras A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Zea may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ubsp.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huehuetenangensi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amended version of 2019 assessment). The IUCN Red List of Threatened Species 2020. 2020; e.T109973611A175177730. https://dx.doi.org/10.2305/IUCN.UK.2020-3.RLTS.T109973611A175177730.en. Accessed on 20 July 2022.</w:t>
      </w:r>
    </w:p>
    <w:p w:rsidR="00000000" w:rsidDel="00000000" w:rsidP="00000000" w:rsidRDefault="00000000" w:rsidRPr="00000000" w14:paraId="00000026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 la Cruz Larios L, Ruíz Corral JA, Aragón Cuevas F, Contreras A, Sánchez J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Zea may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ubsp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exican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Chalco subpopulation). The IUCN Red List of Threatened Species 2019. 2019; e.T111341717A111341727. https://dx.doi.org/10.2305/IUCN.UK.2019-2.RLTS.T111341717A111341727.en. Accessed on 20 July 2022.</w:t>
      </w:r>
    </w:p>
    <w:p w:rsidR="00000000" w:rsidDel="00000000" w:rsidP="00000000" w:rsidRDefault="00000000" w:rsidRPr="00000000" w14:paraId="00000027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uíz Corral JA, de la Cruz Larios L, Oliveros O, Contreras A, Sánchez JJ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Zea may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bsp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exican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Durango subpopulation). The IUCN Red List of Threatened Species 2019. 2019; e.T111341754A111341757. https://dx.doi.org/10.2305/IUCN.UK.2019-2.RLTS.T111341754A111341757.en. Accessed on 20 July 2022.</w:t>
      </w:r>
    </w:p>
    <w:p w:rsidR="00000000" w:rsidDel="00000000" w:rsidP="00000000" w:rsidRDefault="00000000" w:rsidRPr="00000000" w14:paraId="00000028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 la Cruz Larios L, Ruíz Corral JA, Oliveros O, Contreras A, Aragón Cuevas F, Sánchez JJ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Zea may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ubsp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exican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Mesa-Central subpopulation). The IUCN Red List of Threatened Species 2019. 2019; e.T111341688A111341693. https://dx.doi.org/10.2305/IUCN.UK.2019-2.RLTS.T111341688A111341693.en. Accessed on 20 July 2022.</w:t>
      </w:r>
    </w:p>
    <w:p w:rsidR="00000000" w:rsidDel="00000000" w:rsidP="00000000" w:rsidRDefault="00000000" w:rsidRPr="00000000" w14:paraId="00000029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 la Cruz Larios L, Ruíz Corral JA, Aragón Cuevas F, González Ledesma M, Contreras A, Oliveros O,  Sánchez JJ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Zea may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ubsp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exican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Nobogame subpopulation). The IUCN Red List of Threatened Species 2019. 2019; e.T111341662A111341680. https://dx.doi.org/10.2305/IUCN.UK.2019-2.RLTS.T111341662A111341680.en. Accessed on 20 July 2022.</w:t>
      </w:r>
    </w:p>
    <w:p w:rsidR="00000000" w:rsidDel="00000000" w:rsidP="00000000" w:rsidRDefault="00000000" w:rsidRPr="00000000" w14:paraId="0000002A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treras A, de la Cruz Larios L, González Ledesma M, Ruíz Corral JA, Aragón Cuevas F, Sánchez JJ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Zea may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bsp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arviglum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The IUCN Red List of Threatened Species 2019. 2019; e.T107674570A107674577. https://dx.doi.org/10.2305/IUCN.UK.2019-2.RLTS.T107674570A107674577.en. Accessed on 20 July 2022.</w:t>
      </w:r>
    </w:p>
    <w:p w:rsidR="00000000" w:rsidDel="00000000" w:rsidP="00000000" w:rsidRDefault="00000000" w:rsidRPr="00000000" w14:paraId="0000002B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ánchez JJ, Ruíz Corral JA, de la Cruz Larios L, Contreras A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Zea perenn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The IUCN Red List of Threatened Species 2019. 2019; e.T77727073A77727085. https://dx.doi.org/10.2305/IUCN.UK.2019-2.RLTS.T77727073A77727085.en. Accessed on 20 July 2022.</w:t>
      </w:r>
    </w:p>
    <w:p w:rsidR="00000000" w:rsidDel="00000000" w:rsidP="00000000" w:rsidRDefault="00000000" w:rsidRPr="00000000" w14:paraId="0000002C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M-059-SEMARNAT-2010, Protección ambiental-Especies nativas de México de flora y fauna silvestres-Categorías de riesgo y especificaciones para su inclusión, exclusión o cambio-Lista de especies en riesgo. 2010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